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3FC9" w:rsidRPr="00DA3FC9" w:rsidRDefault="00DA3FC9" w:rsidP="00DA3FC9">
      <w:pPr>
        <w:rPr>
          <w:rFonts w:ascii="Times New Roman" w:hAnsi="Times New Roman" w:cs="Times New Roman"/>
          <w:b/>
          <w:sz w:val="18"/>
          <w:szCs w:val="18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18"/>
          <w:szCs w:val="18"/>
        </w:rPr>
        <w:t xml:space="preserve">Supple. </w:t>
      </w:r>
      <w:r w:rsidRPr="00C04925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>
        <w:rPr>
          <w:rFonts w:ascii="Times New Roman" w:hAnsi="Times New Roman" w:cs="Times New Roman" w:hint="eastAsia"/>
          <w:b/>
          <w:sz w:val="18"/>
          <w:szCs w:val="18"/>
        </w:rPr>
        <w:t>2</w:t>
      </w:r>
      <w:r w:rsidRPr="00DA3FC9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DA3FC9">
        <w:rPr>
          <w:rFonts w:ascii="Times New Roman" w:hAnsi="Times New Roman" w:cs="Times New Roman" w:hint="eastAsia"/>
          <w:b/>
          <w:color w:val="212121"/>
          <w:sz w:val="18"/>
          <w:szCs w:val="18"/>
          <w:shd w:val="clear" w:color="auto" w:fill="FFFFFF"/>
        </w:rPr>
        <w:t>Results of laboratory tests of the patient</w:t>
      </w:r>
      <w:r w:rsidRPr="00DA3FC9">
        <w:rPr>
          <w:rFonts w:ascii="Times New Roman" w:hAnsi="Times New Roman" w:cs="Times New Roman"/>
          <w:b/>
          <w:color w:val="212121"/>
          <w:sz w:val="18"/>
          <w:szCs w:val="18"/>
          <w:shd w:val="clear" w:color="auto" w:fill="FFFFFF"/>
        </w:rPr>
        <w:t>’</w:t>
      </w:r>
      <w:r w:rsidRPr="00DA3FC9">
        <w:rPr>
          <w:rFonts w:ascii="Times New Roman" w:hAnsi="Times New Roman" w:cs="Times New Roman" w:hint="eastAsia"/>
          <w:b/>
          <w:color w:val="212121"/>
          <w:sz w:val="18"/>
          <w:szCs w:val="18"/>
          <w:shd w:val="clear" w:color="auto" w:fill="FFFFFF"/>
        </w:rPr>
        <w:t>s CSF on different days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660"/>
        <w:gridCol w:w="1309"/>
        <w:gridCol w:w="1276"/>
        <w:gridCol w:w="1276"/>
        <w:gridCol w:w="1276"/>
        <w:gridCol w:w="1275"/>
        <w:gridCol w:w="1242"/>
        <w:gridCol w:w="1134"/>
        <w:gridCol w:w="1985"/>
      </w:tblGrid>
      <w:tr w:rsidR="00DA3FC9" w:rsidRPr="00246D80" w:rsidTr="00C40FAB">
        <w:tc>
          <w:tcPr>
            <w:tcW w:w="2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ference </w:t>
            </w:r>
            <w:r w:rsidRPr="00246D8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y1</w:t>
            </w:r>
          </w:p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(8th </w:t>
            </w: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ct</w:t>
            </w:r>
            <w:r w:rsidRPr="00246D8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y 3</w:t>
            </w:r>
          </w:p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10th Oct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y 4</w:t>
            </w:r>
          </w:p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11th Oct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y 5</w:t>
            </w:r>
          </w:p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12th Oct)</w:t>
            </w:r>
          </w:p>
        </w:tc>
        <w:tc>
          <w:tcPr>
            <w:tcW w:w="12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y 8</w:t>
            </w:r>
          </w:p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15th Oct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y 17</w:t>
            </w:r>
          </w:p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  <w:r w:rsidRPr="00246D8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h</w:t>
            </w: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ct</w:t>
            </w:r>
            <w:r w:rsidRPr="00246D8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llow-up</w:t>
            </w:r>
          </w:p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246D8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h</w:t>
            </w: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ec</w:t>
            </w:r>
            <w:r w:rsidRPr="00246D8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DA3FC9" w:rsidRPr="00246D80" w:rsidTr="00C40FAB">
        <w:tc>
          <w:tcPr>
            <w:tcW w:w="26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SF</w:t>
            </w:r>
            <w:r w:rsidRPr="00246D80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 xml:space="preserve"> test</w:t>
            </w:r>
          </w:p>
        </w:tc>
        <w:tc>
          <w:tcPr>
            <w:tcW w:w="13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A3FC9" w:rsidRPr="00246D80" w:rsidTr="00C40FA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racranial</w:t>
            </w:r>
            <w:r w:rsidRPr="00246D8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sure</w:t>
            </w:r>
            <w:r w:rsidRPr="00246D8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mH</w:t>
            </w: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246D8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-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A3FC9" w:rsidRPr="00246D80" w:rsidTr="00C40FA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o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olorl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llowis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olorl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olorl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olorless</w:t>
            </w:r>
          </w:p>
        </w:tc>
      </w:tr>
      <w:tr w:rsidR="00DA3FC9" w:rsidRPr="00246D80" w:rsidTr="00C40FA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ndy tes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ositive</w:t>
            </w: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ositive</w:t>
            </w:r>
          </w:p>
        </w:tc>
      </w:tr>
      <w:tr w:rsidR="00DA3FC9" w:rsidRPr="00246D80" w:rsidTr="00C40FA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tal </w:t>
            </w:r>
            <w:r w:rsidRPr="00246D8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eukocytes count</w:t>
            </w:r>
          </w:p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10</w:t>
            </w:r>
            <w:r w:rsidRPr="00246D8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6</w:t>
            </w:r>
            <w:r w:rsidRPr="00246D8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-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</w:t>
            </w:r>
          </w:p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</w:tr>
      <w:tr w:rsidR="00DA3FC9" w:rsidRPr="00246D80" w:rsidTr="00C40FA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ononuclear leukocytes</w:t>
            </w: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centag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%</w:t>
            </w:r>
          </w:p>
        </w:tc>
      </w:tr>
      <w:tr w:rsidR="00DA3FC9" w:rsidRPr="00246D80" w:rsidTr="00C40FA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46D8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polymorphonuclear </w:t>
            </w:r>
          </w:p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eukocytes</w:t>
            </w:r>
            <w:r w:rsidRPr="00246D8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centag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%</w:t>
            </w:r>
          </w:p>
        </w:tc>
      </w:tr>
      <w:tr w:rsidR="00DA3FC9" w:rsidRPr="00246D80" w:rsidTr="00C40FA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46D8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lucose</w:t>
            </w: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46D8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mmol/L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0-4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6</w:t>
            </w:r>
          </w:p>
        </w:tc>
      </w:tr>
      <w:tr w:rsidR="00DA3FC9" w:rsidRPr="00246D80" w:rsidTr="00C40FAB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46D8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loride</w:t>
            </w: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46D8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mmol/L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0.0-13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1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8.4</w:t>
            </w:r>
          </w:p>
        </w:tc>
      </w:tr>
      <w:tr w:rsidR="00DA3FC9" w:rsidRPr="00246D80" w:rsidTr="00C40FAB"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46D8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rotein</w:t>
            </w: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46D8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(mg/L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0.0-450.0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92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63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38.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3FC9" w:rsidRPr="00246D80" w:rsidRDefault="00DA3FC9" w:rsidP="00C40F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6D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8.6</w:t>
            </w:r>
          </w:p>
        </w:tc>
      </w:tr>
    </w:tbl>
    <w:p w:rsidR="00DA3FC9" w:rsidRPr="000E2BA2" w:rsidRDefault="00DA3FC9" w:rsidP="00DA3FC9">
      <w:pPr>
        <w:rPr>
          <w:rFonts w:ascii="Times New Roman" w:hAnsi="Times New Roman" w:cs="Times New Roman"/>
          <w:sz w:val="24"/>
          <w:szCs w:val="24"/>
        </w:rPr>
      </w:pPr>
      <w:r w:rsidRPr="000E2BA2">
        <w:rPr>
          <w:rFonts w:ascii="Times New Roman" w:hAnsi="Times New Roman" w:cs="Times New Roman"/>
        </w:rPr>
        <w:t>CSF</w:t>
      </w:r>
      <w:r>
        <w:rPr>
          <w:rFonts w:ascii="Times New Roman" w:hAnsi="Times New Roman" w:cs="Times New Roman" w:hint="eastAsia"/>
        </w:rPr>
        <w:t xml:space="preserve">, </w:t>
      </w:r>
      <w:r w:rsidRPr="000E2BA2">
        <w:rPr>
          <w:rFonts w:ascii="Times New Roman" w:hAnsi="Times New Roman" w:cs="Times New Roman" w:hint="eastAsia"/>
          <w:sz w:val="18"/>
          <w:szCs w:val="18"/>
        </w:rPr>
        <w:t>c</w:t>
      </w:r>
      <w:r w:rsidRPr="000E2BA2">
        <w:rPr>
          <w:rFonts w:ascii="Times New Roman" w:hAnsi="Times New Roman" w:cs="Times New Roman"/>
          <w:sz w:val="18"/>
          <w:szCs w:val="18"/>
        </w:rPr>
        <w:t>erebrospinal fluid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:rsidR="00DA3FC9" w:rsidRDefault="00DA3FC9"/>
    <w:sectPr w:rsidR="00DA3FC9" w:rsidSect="00DA3FC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5F6"/>
    <w:rsid w:val="00022856"/>
    <w:rsid w:val="001371B1"/>
    <w:rsid w:val="00195D1F"/>
    <w:rsid w:val="002922A3"/>
    <w:rsid w:val="004379FA"/>
    <w:rsid w:val="00524289"/>
    <w:rsid w:val="005945F6"/>
    <w:rsid w:val="00620EB0"/>
    <w:rsid w:val="00641E58"/>
    <w:rsid w:val="006A1487"/>
    <w:rsid w:val="00707ADF"/>
    <w:rsid w:val="007628AA"/>
    <w:rsid w:val="008A18BF"/>
    <w:rsid w:val="008A226B"/>
    <w:rsid w:val="008F06B4"/>
    <w:rsid w:val="00926B8A"/>
    <w:rsid w:val="00A664F1"/>
    <w:rsid w:val="00A9072B"/>
    <w:rsid w:val="00BE3473"/>
    <w:rsid w:val="00C654C9"/>
    <w:rsid w:val="00CA76AF"/>
    <w:rsid w:val="00CB530A"/>
    <w:rsid w:val="00D372FC"/>
    <w:rsid w:val="00D9666E"/>
    <w:rsid w:val="00DA3FC9"/>
    <w:rsid w:val="00E83DFD"/>
    <w:rsid w:val="00F5022C"/>
    <w:rsid w:val="00FB393C"/>
    <w:rsid w:val="00FB5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95D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95D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9</cp:revision>
  <dcterms:created xsi:type="dcterms:W3CDTF">2024-08-09T15:17:00Z</dcterms:created>
  <dcterms:modified xsi:type="dcterms:W3CDTF">2025-03-11T12:44:00Z</dcterms:modified>
</cp:coreProperties>
</file>